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315" w:rsidRDefault="00EB4315" w:rsidP="00F048AB">
      <w:pPr>
        <w:ind w:hanging="90"/>
        <w:rPr>
          <w:b/>
        </w:rPr>
      </w:pPr>
      <w:r>
        <w:rPr>
          <w:b/>
        </w:rPr>
        <w:t>Table 3. Associations between variables of interest and measures of malnutrition</w:t>
      </w:r>
    </w:p>
    <w:tbl>
      <w:tblPr>
        <w:tblStyle w:val="TableauNorm1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788"/>
        <w:gridCol w:w="1935"/>
        <w:gridCol w:w="1935"/>
        <w:gridCol w:w="1710"/>
        <w:gridCol w:w="1048"/>
        <w:gridCol w:w="1652"/>
        <w:gridCol w:w="1106"/>
      </w:tblGrid>
      <w:tr w:rsidR="00EB4315" w:rsidRPr="00F8511B">
        <w:tc>
          <w:tcPr>
            <w:tcW w:w="4788" w:type="dxa"/>
            <w:vMerge w:val="restart"/>
            <w:tcBorders>
              <w:top w:val="single" w:sz="4" w:space="0" w:color="auto"/>
            </w:tcBorders>
            <w:vAlign w:val="center"/>
          </w:tcPr>
          <w:p w:rsidR="00EB4315" w:rsidRPr="00C150F7" w:rsidRDefault="00EB4315" w:rsidP="00C93B2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Variables of interest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Prevalence of stunting</w:t>
            </w:r>
            <w:r w:rsidRPr="00F8511B">
              <w:rPr>
                <w:rFonts w:eastAsia="Calibri"/>
                <w:b/>
                <w:sz w:val="22"/>
              </w:rPr>
              <w:t xml:space="preserve">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Multivariate analysis</w:t>
            </w:r>
          </w:p>
        </w:tc>
      </w:tr>
      <w:tr w:rsidR="00EB4315" w:rsidRPr="00F8511B">
        <w:trPr>
          <w:trHeight w:val="233"/>
        </w:trPr>
        <w:tc>
          <w:tcPr>
            <w:tcW w:w="4788" w:type="dxa"/>
            <w:vMerge/>
            <w:tcBorders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present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not pres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</w:tr>
      <w:tr w:rsidR="00EB4315" w:rsidRPr="00F8511B">
        <w:tc>
          <w:tcPr>
            <w:tcW w:w="478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HIV-</w:t>
            </w:r>
            <w:r w:rsidRPr="00F8511B">
              <w:rPr>
                <w:rFonts w:eastAsia="Calibri"/>
                <w:sz w:val="22"/>
              </w:rPr>
              <w:t>exposed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9/200 (14.5%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1/400 (7.8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02 (1.18-3.46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1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23 (1.28-3.87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5</w:t>
            </w:r>
          </w:p>
        </w:tc>
      </w:tr>
      <w:tr w:rsidR="00EB4315" w:rsidRPr="00F8511B">
        <w:tc>
          <w:tcPr>
            <w:tcW w:w="4788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 reported sleeping under a bed net last night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2/289 (7.6%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8/311 (12.2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9 (0.34-1.03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6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9 (0.33-1.06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8</w:t>
            </w:r>
          </w:p>
        </w:tc>
      </w:tr>
      <w:tr w:rsidR="00EB4315" w:rsidRPr="00F8511B">
        <w:tc>
          <w:tcPr>
            <w:tcW w:w="478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Lowest tertile for household wealth index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0/197 (15.2%)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0/403 (7.4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23 (1.30-3.82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3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02 (1.16-3.52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1</w:t>
            </w:r>
          </w:p>
        </w:tc>
      </w:tr>
      <w:tr w:rsidR="00EB4315" w:rsidRPr="00F8511B">
        <w:tc>
          <w:tcPr>
            <w:tcW w:w="4788" w:type="dxa"/>
            <w:vMerge w:val="restart"/>
            <w:tcBorders>
              <w:top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Variables of interest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 xml:space="preserve">Prevalence of underweight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Multivariate analysis</w:t>
            </w:r>
          </w:p>
        </w:tc>
      </w:tr>
      <w:tr w:rsidR="00EB4315" w:rsidRPr="00F8511B">
        <w:tc>
          <w:tcPr>
            <w:tcW w:w="4788" w:type="dxa"/>
            <w:vMerge/>
            <w:tcBorders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present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not pres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</w:tr>
      <w:tr w:rsidR="00EB4315" w:rsidRPr="00F8511B">
        <w:tc>
          <w:tcPr>
            <w:tcW w:w="478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HIV-</w:t>
            </w:r>
            <w:r w:rsidRPr="00F8511B">
              <w:rPr>
                <w:rFonts w:eastAsia="Calibri"/>
                <w:sz w:val="22"/>
              </w:rPr>
              <w:t>exposed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9/200 (9.5%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3/400 (5.8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72 (0.91-3.24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73 (0.91-3.27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</w:tr>
      <w:tr w:rsidR="00EB4315" w:rsidRPr="00F8511B">
        <w:tc>
          <w:tcPr>
            <w:tcW w:w="478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Lowest tertile for household wealth index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2/197 (11.2%)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0/403 (5.0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41 (1.28-4.53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6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41 (1.28-4.55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6</w:t>
            </w:r>
          </w:p>
        </w:tc>
      </w:tr>
      <w:tr w:rsidR="00EB4315" w:rsidRPr="00F8511B">
        <w:tc>
          <w:tcPr>
            <w:tcW w:w="4788" w:type="dxa"/>
            <w:vMerge w:val="restart"/>
            <w:tcBorders>
              <w:top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Variables of interest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Prevalence of wasting</w:t>
            </w:r>
            <w:r w:rsidRPr="00F8511B">
              <w:rPr>
                <w:rFonts w:eastAsia="Calibri"/>
                <w:b/>
                <w:sz w:val="22"/>
              </w:rPr>
              <w:t xml:space="preserve">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Multivariate analysis</w:t>
            </w:r>
          </w:p>
        </w:tc>
      </w:tr>
      <w:tr w:rsidR="00EB4315" w:rsidRPr="00F8511B">
        <w:tc>
          <w:tcPr>
            <w:tcW w:w="4788" w:type="dxa"/>
            <w:vMerge/>
            <w:tcBorders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present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not pres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</w:tr>
      <w:tr w:rsidR="00EB4315" w:rsidRPr="00F8511B">
        <w:tc>
          <w:tcPr>
            <w:tcW w:w="478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HIV-</w:t>
            </w:r>
            <w:r w:rsidRPr="00F8511B">
              <w:rPr>
                <w:rFonts w:eastAsia="Calibri"/>
                <w:sz w:val="22"/>
              </w:rPr>
              <w:t>exposed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1/200 (5.5%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7/400 (1.8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.27 (1.25-8.56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2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.29 (1.25-8.66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2</w:t>
            </w:r>
          </w:p>
        </w:tc>
      </w:tr>
      <w:tr w:rsidR="00EB4315" w:rsidRPr="00F8511B">
        <w:tc>
          <w:tcPr>
            <w:tcW w:w="478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Lowest tertile for household wealth index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0/197 (5.1%)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8/403 (2.0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64 (1.03-6.80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66 (1.03-6.90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EB4315" w:rsidRPr="00C150F7" w:rsidRDefault="00EB4315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</w:t>
            </w:r>
          </w:p>
        </w:tc>
      </w:tr>
    </w:tbl>
    <w:p w:rsidR="00EB4315" w:rsidRDefault="00EB4315" w:rsidP="00F048AB">
      <w:pPr>
        <w:ind w:hanging="90"/>
        <w:rPr>
          <w:b/>
        </w:rPr>
      </w:pPr>
    </w:p>
    <w:p w:rsidR="00EB4315" w:rsidRDefault="00EB4315" w:rsidP="00155AB2">
      <w:pPr>
        <w:ind w:hanging="90"/>
      </w:pPr>
    </w:p>
    <w:p w:rsidR="00EB4315" w:rsidRPr="00F048AB" w:rsidRDefault="00EB4315" w:rsidP="00F048AB"/>
    <w:sectPr w:rsidR="00EB4315" w:rsidRPr="00F048AB" w:rsidSect="00C95D81">
      <w:endnotePr>
        <w:numFmt w:val="decimal"/>
      </w:endnotePr>
      <w:pgSz w:w="16838" w:h="11899" w:orient="landscape"/>
      <w:pgMar w:top="1440" w:right="1440" w:bottom="1440" w:left="144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doNotHyphenateCaps/>
  <w:characterSpacingControl w:val="doNotCompress"/>
  <w:savePreviewPicture/>
  <w:doNotValidateAgainstSchema/>
  <w:doNotDemarcateInvalidXml/>
  <w:endnotePr>
    <w:numFmt w:val="decimal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5BAD"/>
    <w:rsid w:val="00155AB2"/>
    <w:rsid w:val="002A16D0"/>
    <w:rsid w:val="002B3AB0"/>
    <w:rsid w:val="00407484"/>
    <w:rsid w:val="00787CF6"/>
    <w:rsid w:val="00871E9B"/>
    <w:rsid w:val="0089669E"/>
    <w:rsid w:val="00A03B26"/>
    <w:rsid w:val="00C14DAE"/>
    <w:rsid w:val="00C150F7"/>
    <w:rsid w:val="00C93B20"/>
    <w:rsid w:val="00C95D81"/>
    <w:rsid w:val="00D15BAD"/>
    <w:rsid w:val="00DE0D86"/>
    <w:rsid w:val="00E1345D"/>
    <w:rsid w:val="00E160EC"/>
    <w:rsid w:val="00EB4315"/>
    <w:rsid w:val="00F048AB"/>
    <w:rsid w:val="00F40EC0"/>
    <w:rsid w:val="00F62C4D"/>
    <w:rsid w:val="00F8511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AD"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A03B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uiPriority w:val="99"/>
    <w:semiHidden/>
    <w:rsid w:val="00F04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048AB"/>
    <w:rPr>
      <w:rFonts w:ascii="Tahoma" w:hAnsi="Tahoma" w:cs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299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Osterbauer, Beth</dc:creator>
  <cp:keywords/>
  <cp:lastModifiedBy>IP IP</cp:lastModifiedBy>
  <cp:revision>3</cp:revision>
  <dcterms:created xsi:type="dcterms:W3CDTF">2012-12-13T15:20:00Z</dcterms:created>
  <dcterms:modified xsi:type="dcterms:W3CDTF">2012-12-13T15:20:00Z</dcterms:modified>
</cp:coreProperties>
</file>